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D6E04" w14:textId="2BC5ED1A" w:rsidR="000B7A82" w:rsidRPr="00C86247" w:rsidRDefault="00364069" w:rsidP="000B7A82">
      <w:pPr>
        <w:rPr>
          <w:b/>
          <w:bCs/>
        </w:rPr>
      </w:pPr>
      <w:r>
        <w:rPr>
          <w:b/>
          <w:bCs/>
        </w:rPr>
        <w:t xml:space="preserve">S2 </w:t>
      </w:r>
      <w:r w:rsidR="000B7A82" w:rsidRPr="00C86247">
        <w:rPr>
          <w:b/>
          <w:bCs/>
        </w:rPr>
        <w:t>Appendix: Quality assessment tool</w:t>
      </w:r>
    </w:p>
    <w:p w14:paraId="79B26FE3" w14:textId="77777777" w:rsidR="000B7A82" w:rsidRDefault="000B7A82" w:rsidP="000B7A8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5"/>
        <w:gridCol w:w="2410"/>
        <w:gridCol w:w="3901"/>
      </w:tblGrid>
      <w:tr w:rsidR="000B7A82" w:rsidRPr="00CE03A5" w14:paraId="466C5036" w14:textId="77777777" w:rsidTr="006E1D7E">
        <w:tc>
          <w:tcPr>
            <w:tcW w:w="9016" w:type="dxa"/>
            <w:gridSpan w:val="3"/>
            <w:shd w:val="clear" w:color="auto" w:fill="FFC000" w:themeFill="accent4"/>
          </w:tcPr>
          <w:p w14:paraId="4D7B3F8A" w14:textId="77777777" w:rsidR="000B7A82" w:rsidRPr="00CE03A5" w:rsidRDefault="000B7A82" w:rsidP="006E1D7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Quality assessment tool for cross-sectional studies</w:t>
            </w:r>
          </w:p>
          <w:p w14:paraId="0C417684" w14:textId="77777777" w:rsidR="000B7A82" w:rsidRPr="00CE03A5" w:rsidRDefault="000B7A82" w:rsidP="006E1D7E">
            <w:pPr>
              <w:jc w:val="center"/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Adapted from Hoy et Al [1]., NHLBI Quality Assessment Tool for Observational Cohort and Cross-sectional Studies [2], and Finley et Al. assessment checklist for their SR [3]</w:t>
            </w:r>
          </w:p>
        </w:tc>
      </w:tr>
      <w:tr w:rsidR="000B7A82" w:rsidRPr="00CE03A5" w14:paraId="3C3D191E" w14:textId="77777777" w:rsidTr="006E1D7E">
        <w:tc>
          <w:tcPr>
            <w:tcW w:w="2705" w:type="dxa"/>
            <w:shd w:val="clear" w:color="auto" w:fill="FFD966" w:themeFill="accent4" w:themeFillTint="99"/>
          </w:tcPr>
          <w:p w14:paraId="444E128A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Risk Of Bias Item</w:t>
            </w:r>
          </w:p>
        </w:tc>
        <w:tc>
          <w:tcPr>
            <w:tcW w:w="2410" w:type="dxa"/>
            <w:shd w:val="clear" w:color="auto" w:fill="FFD966" w:themeFill="accent4" w:themeFillTint="99"/>
          </w:tcPr>
          <w:p w14:paraId="022A19B2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Criteria for answers</w:t>
            </w:r>
          </w:p>
        </w:tc>
        <w:tc>
          <w:tcPr>
            <w:tcW w:w="3901" w:type="dxa"/>
            <w:shd w:val="clear" w:color="auto" w:fill="FFD966" w:themeFill="accent4" w:themeFillTint="99"/>
          </w:tcPr>
          <w:p w14:paraId="242861CF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Additional notes and examples</w:t>
            </w:r>
          </w:p>
        </w:tc>
      </w:tr>
      <w:tr w:rsidR="000B7A82" w:rsidRPr="00CE03A5" w14:paraId="13B1494A" w14:textId="77777777" w:rsidTr="006E1D7E">
        <w:tc>
          <w:tcPr>
            <w:tcW w:w="9016" w:type="dxa"/>
            <w:gridSpan w:val="3"/>
            <w:shd w:val="clear" w:color="auto" w:fill="AEAAAA" w:themeFill="background2" w:themeFillShade="BF"/>
          </w:tcPr>
          <w:p w14:paraId="0EF9795B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External validity</w:t>
            </w:r>
          </w:p>
        </w:tc>
      </w:tr>
      <w:tr w:rsidR="000B7A82" w:rsidRPr="00CE03A5" w14:paraId="2BE92901" w14:textId="77777777" w:rsidTr="006E1D7E">
        <w:tc>
          <w:tcPr>
            <w:tcW w:w="2705" w:type="dxa"/>
            <w:shd w:val="clear" w:color="auto" w:fill="FFF2CC" w:themeFill="accent4" w:themeFillTint="33"/>
          </w:tcPr>
          <w:p w14:paraId="13555C53" w14:textId="77777777" w:rsidR="000B7A82" w:rsidRPr="006D1F47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 xml:space="preserve">1. Was the study’s target population a close representation of the national population in relation to relevant variables, </w:t>
            </w:r>
            <w:proofErr w:type="gramStart"/>
            <w:r w:rsidRPr="00CE03A5">
              <w:rPr>
                <w:sz w:val="20"/>
                <w:szCs w:val="20"/>
                <w:lang w:val="en-US"/>
              </w:rPr>
              <w:t>e.g.</w:t>
            </w:r>
            <w:proofErr w:type="gramEnd"/>
            <w:r w:rsidRPr="00CE03A5">
              <w:rPr>
                <w:sz w:val="20"/>
                <w:szCs w:val="20"/>
                <w:lang w:val="en-US"/>
              </w:rPr>
              <w:t xml:space="preserve"> age, sex, occupation?</w:t>
            </w:r>
          </w:p>
        </w:tc>
        <w:tc>
          <w:tcPr>
            <w:tcW w:w="2410" w:type="dxa"/>
          </w:tcPr>
          <w:p w14:paraId="4CC397B8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Yes (LOW RISK)</w:t>
            </w:r>
            <w:r w:rsidRPr="00CE03A5">
              <w:rPr>
                <w:sz w:val="20"/>
                <w:szCs w:val="20"/>
                <w:lang w:val="en-US"/>
              </w:rPr>
              <w:t>: The study’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target population was a clo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representation of the nation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population.</w:t>
            </w:r>
          </w:p>
          <w:p w14:paraId="06A05732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No (HIGH RISK)</w:t>
            </w:r>
            <w:r w:rsidRPr="00CE03A5">
              <w:rPr>
                <w:sz w:val="20"/>
                <w:szCs w:val="20"/>
                <w:lang w:val="en-US"/>
              </w:rPr>
              <w:t>: The study’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target population was clearl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NO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representative of the</w:t>
            </w:r>
          </w:p>
          <w:p w14:paraId="503DDB7A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national population.</w:t>
            </w:r>
          </w:p>
          <w:p w14:paraId="7019A7A4" w14:textId="77777777" w:rsidR="000B7A82" w:rsidRPr="00CE03A5" w:rsidRDefault="000B7A82" w:rsidP="006E1D7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 xml:space="preserve">Unclear or not reported </w:t>
            </w:r>
          </w:p>
        </w:tc>
        <w:tc>
          <w:tcPr>
            <w:tcW w:w="3901" w:type="dxa"/>
          </w:tcPr>
          <w:p w14:paraId="234133FE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:</w:t>
            </w:r>
          </w:p>
          <w:p w14:paraId="17746307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S</w:t>
            </w:r>
            <w:r w:rsidRPr="006939C5">
              <w:rPr>
                <w:sz w:val="20"/>
                <w:szCs w:val="20"/>
                <w:lang w:val="en-US"/>
              </w:rPr>
              <w:t>tudy was a national health survey of people 15 years and over and the sample was drawn from a list that included all individuals in the population aged 15 years and over.</w:t>
            </w:r>
          </w:p>
          <w:p w14:paraId="6707CF85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RISK:</w:t>
            </w:r>
          </w:p>
          <w:p w14:paraId="31B10233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 </w:t>
            </w:r>
            <w:r w:rsidRPr="006939C5">
              <w:rPr>
                <w:sz w:val="20"/>
                <w:szCs w:val="20"/>
                <w:lang w:val="en-US"/>
              </w:rPr>
              <w:t>The study was conducted in one province only, and it is not clear if this was representative of the national population.</w:t>
            </w:r>
          </w:p>
          <w:p w14:paraId="6EAE330B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 </w:t>
            </w:r>
            <w:r w:rsidRPr="006939C5">
              <w:rPr>
                <w:sz w:val="20"/>
                <w:szCs w:val="20"/>
                <w:lang w:val="en-US"/>
              </w:rPr>
              <w:t>The study was undertaken in one village only and it is clear this was not representative of the national population.</w:t>
            </w:r>
          </w:p>
        </w:tc>
      </w:tr>
      <w:tr w:rsidR="000B7A82" w:rsidRPr="00CE03A5" w14:paraId="5696F95D" w14:textId="77777777" w:rsidTr="006E1D7E">
        <w:tc>
          <w:tcPr>
            <w:tcW w:w="2705" w:type="dxa"/>
            <w:shd w:val="clear" w:color="auto" w:fill="FFF2CC" w:themeFill="accent4" w:themeFillTint="33"/>
          </w:tcPr>
          <w:p w14:paraId="2AD6D685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 xml:space="preserve">2. </w:t>
            </w:r>
            <w:r w:rsidRPr="00DE0F73">
              <w:rPr>
                <w:sz w:val="20"/>
                <w:szCs w:val="20"/>
                <w:lang w:val="en-US"/>
              </w:rPr>
              <w:t>Were the healthcare facilities sampled a true or close representation of the target population?</w:t>
            </w:r>
          </w:p>
          <w:p w14:paraId="0EF066EA" w14:textId="77777777" w:rsidR="000B7A82" w:rsidRDefault="000B7A82" w:rsidP="006E1D7E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</w:p>
          <w:p w14:paraId="37A8D422" w14:textId="77777777" w:rsidR="000B7A82" w:rsidRDefault="000B7A82" w:rsidP="006E1D7E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</w:p>
          <w:p w14:paraId="62DEEDDF" w14:textId="77777777" w:rsidR="000B7A82" w:rsidRPr="004B2E2E" w:rsidRDefault="000B7A82" w:rsidP="006E1D7E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D5875D5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Yes (LOW RISK)</w:t>
            </w:r>
            <w:r w:rsidRPr="00CE03A5">
              <w:rPr>
                <w:sz w:val="20"/>
                <w:szCs w:val="20"/>
                <w:lang w:val="en-US"/>
              </w:rPr>
              <w:t>: The</w:t>
            </w:r>
            <w:r>
              <w:rPr>
                <w:sz w:val="20"/>
                <w:szCs w:val="20"/>
                <w:lang w:val="en-US"/>
              </w:rPr>
              <w:t xml:space="preserve"> healthcare facilities sampled</w:t>
            </w:r>
            <w:r w:rsidRPr="00CE03A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ere</w:t>
            </w:r>
            <w:r w:rsidRPr="00CE03A5">
              <w:rPr>
                <w:sz w:val="20"/>
                <w:szCs w:val="20"/>
                <w:lang w:val="en-US"/>
              </w:rPr>
              <w:t xml:space="preserve"> a true 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close representation of the targe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population.</w:t>
            </w:r>
          </w:p>
          <w:p w14:paraId="65AD1C7B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No (HIGH RISK)</w:t>
            </w:r>
            <w:r w:rsidRPr="00CE03A5">
              <w:rPr>
                <w:sz w:val="20"/>
                <w:szCs w:val="20"/>
                <w:lang w:val="en-US"/>
              </w:rPr>
              <w:t xml:space="preserve">: The </w:t>
            </w:r>
            <w:r>
              <w:rPr>
                <w:sz w:val="20"/>
                <w:szCs w:val="20"/>
                <w:lang w:val="en-US"/>
              </w:rPr>
              <w:t>healthcare facilities sampled were</w:t>
            </w:r>
            <w:r w:rsidRPr="00CE03A5">
              <w:rPr>
                <w:sz w:val="20"/>
                <w:szCs w:val="20"/>
                <w:lang w:val="en-US"/>
              </w:rPr>
              <w:t xml:space="preserve"> NOT a true or clo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representation of the targe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population.</w:t>
            </w:r>
          </w:p>
          <w:p w14:paraId="3D2A8C0D" w14:textId="77777777" w:rsidR="000B7A82" w:rsidRPr="00CE03A5" w:rsidRDefault="000B7A82" w:rsidP="006E1D7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Unclear or not reported</w:t>
            </w:r>
          </w:p>
        </w:tc>
        <w:tc>
          <w:tcPr>
            <w:tcW w:w="3901" w:type="dxa"/>
          </w:tcPr>
          <w:p w14:paraId="244BA1BF" w14:textId="77777777" w:rsidR="000B7A82" w:rsidRPr="00E22BE9" w:rsidRDefault="000B7A82" w:rsidP="006E1D7E">
            <w:pPr>
              <w:rPr>
                <w:sz w:val="20"/>
                <w:szCs w:val="20"/>
                <w:lang w:val="en-US"/>
              </w:rPr>
            </w:pPr>
            <w:r w:rsidRPr="00E22BE9">
              <w:rPr>
                <w:sz w:val="20"/>
                <w:szCs w:val="20"/>
                <w:lang w:val="en-US"/>
              </w:rPr>
              <w:t>LOW RISK:</w:t>
            </w:r>
          </w:p>
          <w:p w14:paraId="0488D9C2" w14:textId="77777777" w:rsidR="000B7A82" w:rsidRPr="00E22BE9" w:rsidRDefault="000B7A82" w:rsidP="006E1D7E">
            <w:pPr>
              <w:rPr>
                <w:sz w:val="20"/>
                <w:szCs w:val="20"/>
                <w:lang w:val="en-US"/>
              </w:rPr>
            </w:pPr>
            <w:r w:rsidRPr="00E22BE9">
              <w:rPr>
                <w:sz w:val="20"/>
                <w:szCs w:val="20"/>
                <w:lang w:val="en-US"/>
              </w:rPr>
              <w:t>1. All PHCs in an area selected</w:t>
            </w:r>
          </w:p>
          <w:p w14:paraId="111691E4" w14:textId="77777777" w:rsidR="000B7A82" w:rsidRPr="00E22BE9" w:rsidRDefault="000B7A82" w:rsidP="006E1D7E">
            <w:pPr>
              <w:rPr>
                <w:sz w:val="20"/>
                <w:szCs w:val="20"/>
                <w:lang w:val="en-US"/>
              </w:rPr>
            </w:pPr>
            <w:r w:rsidRPr="00E22BE9">
              <w:rPr>
                <w:sz w:val="20"/>
                <w:szCs w:val="20"/>
                <w:lang w:val="en-US"/>
              </w:rPr>
              <w:t>2. A random sample of PHCs in an area using an acceptable randomization technique</w:t>
            </w:r>
          </w:p>
          <w:p w14:paraId="29E783F6" w14:textId="77777777" w:rsidR="000B7A82" w:rsidRPr="00E22BE9" w:rsidRDefault="000B7A82" w:rsidP="006E1D7E">
            <w:pPr>
              <w:rPr>
                <w:sz w:val="20"/>
                <w:szCs w:val="20"/>
                <w:lang w:val="en-US"/>
              </w:rPr>
            </w:pPr>
            <w:r w:rsidRPr="00E22BE9">
              <w:rPr>
                <w:sz w:val="20"/>
                <w:szCs w:val="20"/>
                <w:lang w:val="en-US"/>
              </w:rPr>
              <w:t>HIGH RISK:</w:t>
            </w:r>
          </w:p>
          <w:p w14:paraId="31BE4DAF" w14:textId="77777777" w:rsidR="000B7A82" w:rsidRPr="00E22BE9" w:rsidRDefault="000B7A82" w:rsidP="006E1D7E">
            <w:pPr>
              <w:rPr>
                <w:sz w:val="20"/>
                <w:szCs w:val="20"/>
                <w:lang w:val="en-US"/>
              </w:rPr>
            </w:pPr>
            <w:r w:rsidRPr="00E22BE9">
              <w:rPr>
                <w:sz w:val="20"/>
                <w:szCs w:val="20"/>
                <w:lang w:val="en-US"/>
              </w:rPr>
              <w:t>1. Not all PHCs in an area were included and their selection was not randomized</w:t>
            </w:r>
          </w:p>
          <w:p w14:paraId="6CB6F9D4" w14:textId="77777777" w:rsidR="000B7A82" w:rsidRPr="00E22BE9" w:rsidRDefault="000B7A82" w:rsidP="006E1D7E">
            <w:pPr>
              <w:rPr>
                <w:sz w:val="20"/>
                <w:szCs w:val="20"/>
                <w:lang w:val="en-US"/>
              </w:rPr>
            </w:pPr>
            <w:r w:rsidRPr="00E22BE9">
              <w:rPr>
                <w:sz w:val="20"/>
                <w:szCs w:val="20"/>
                <w:lang w:val="en-US"/>
              </w:rPr>
              <w:t xml:space="preserve">2. </w:t>
            </w:r>
            <w:r>
              <w:rPr>
                <w:sz w:val="20"/>
                <w:szCs w:val="20"/>
                <w:lang w:val="en-US"/>
              </w:rPr>
              <w:t>A c</w:t>
            </w:r>
            <w:r w:rsidRPr="00E22BE9">
              <w:rPr>
                <w:sz w:val="20"/>
                <w:szCs w:val="20"/>
                <w:lang w:val="en-US"/>
              </w:rPr>
              <w:t>onvenience or purposive sample of PHCs was included</w:t>
            </w:r>
          </w:p>
          <w:p w14:paraId="429B3041" w14:textId="77777777" w:rsidR="000B7A82" w:rsidRPr="00E22BE9" w:rsidRDefault="000B7A82" w:rsidP="006E1D7E">
            <w:pPr>
              <w:rPr>
                <w:sz w:val="20"/>
                <w:szCs w:val="20"/>
                <w:lang w:val="en-US"/>
              </w:rPr>
            </w:pPr>
          </w:p>
        </w:tc>
      </w:tr>
      <w:tr w:rsidR="000B7A82" w:rsidRPr="00CE03A5" w14:paraId="5865822E" w14:textId="77777777" w:rsidTr="006E1D7E">
        <w:tc>
          <w:tcPr>
            <w:tcW w:w="2705" w:type="dxa"/>
            <w:shd w:val="clear" w:color="auto" w:fill="FFF2CC" w:themeFill="accent4" w:themeFillTint="33"/>
          </w:tcPr>
          <w:p w14:paraId="78E9571F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3. Was some form of random selection used to select the sample</w:t>
            </w:r>
            <w:r>
              <w:rPr>
                <w:sz w:val="20"/>
                <w:szCs w:val="20"/>
                <w:lang w:val="en-US"/>
              </w:rPr>
              <w:t xml:space="preserve"> of patient visits</w:t>
            </w:r>
            <w:r w:rsidRPr="00CE03A5">
              <w:rPr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CE03A5">
              <w:rPr>
                <w:sz w:val="20"/>
                <w:szCs w:val="20"/>
                <w:lang w:val="en-US"/>
              </w:rPr>
              <w:t>OR,</w:t>
            </w:r>
            <w:proofErr w:type="gramEnd"/>
            <w:r w:rsidRPr="00CE03A5">
              <w:rPr>
                <w:sz w:val="20"/>
                <w:szCs w:val="20"/>
                <w:lang w:val="en-US"/>
              </w:rPr>
              <w:t xml:space="preserve"> was a census undertaken?</w:t>
            </w:r>
          </w:p>
          <w:p w14:paraId="2AC04782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</w:p>
          <w:p w14:paraId="2D841AD2" w14:textId="77777777" w:rsidR="000B7A82" w:rsidRPr="000C0607" w:rsidRDefault="000B7A82" w:rsidP="006E1D7E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005C6E7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Yes (LOW RISK)</w:t>
            </w:r>
            <w:r w:rsidRPr="00CE03A5">
              <w:rPr>
                <w:sz w:val="20"/>
                <w:szCs w:val="20"/>
                <w:lang w:val="en-US"/>
              </w:rPr>
              <w:t>: A census</w:t>
            </w:r>
          </w:p>
          <w:p w14:paraId="38AC52E0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 xml:space="preserve">was undertaken, </w:t>
            </w:r>
            <w:proofErr w:type="gramStart"/>
            <w:r w:rsidRPr="00CE03A5">
              <w:rPr>
                <w:sz w:val="20"/>
                <w:szCs w:val="20"/>
                <w:lang w:val="en-US"/>
              </w:rPr>
              <w:t>OR,</w:t>
            </w:r>
            <w:proofErr w:type="gramEnd"/>
            <w:r w:rsidRPr="00CE03A5">
              <w:rPr>
                <w:sz w:val="20"/>
                <w:szCs w:val="20"/>
                <w:lang w:val="en-US"/>
              </w:rPr>
              <w:t xml:space="preserve"> some for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of random selection was used to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 xml:space="preserve">select the sample </w:t>
            </w:r>
            <w:r>
              <w:rPr>
                <w:sz w:val="20"/>
                <w:szCs w:val="20"/>
                <w:lang w:val="en-US"/>
              </w:rPr>
              <w:t>of patient visits.</w:t>
            </w:r>
          </w:p>
          <w:p w14:paraId="45F435BD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No (HIGH RISK)</w:t>
            </w:r>
            <w:r w:rsidRPr="00CE03A5">
              <w:rPr>
                <w:sz w:val="20"/>
                <w:szCs w:val="20"/>
                <w:lang w:val="en-US"/>
              </w:rPr>
              <w:t>: A census wa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NOT undertaken, AND som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form of random selection wa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NOT used to select the sample.</w:t>
            </w:r>
          </w:p>
          <w:p w14:paraId="44BE6FBF" w14:textId="77777777" w:rsidR="000B7A82" w:rsidRPr="00CE03A5" w:rsidRDefault="000B7A82" w:rsidP="006E1D7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Unclear or not reported</w:t>
            </w:r>
          </w:p>
        </w:tc>
        <w:tc>
          <w:tcPr>
            <w:tcW w:w="3901" w:type="dxa"/>
          </w:tcPr>
          <w:p w14:paraId="58D1D54A" w14:textId="77777777" w:rsidR="000B7A82" w:rsidRPr="002D6F5A" w:rsidRDefault="000B7A82" w:rsidP="006E1D7E">
            <w:pPr>
              <w:rPr>
                <w:sz w:val="20"/>
                <w:szCs w:val="20"/>
                <w:lang w:val="en-US"/>
              </w:rPr>
            </w:pPr>
            <w:r w:rsidRPr="002D6F5A">
              <w:rPr>
                <w:sz w:val="20"/>
                <w:szCs w:val="20"/>
                <w:lang w:val="en-US"/>
              </w:rPr>
              <w:t>LOW RISK:</w:t>
            </w:r>
          </w:p>
          <w:p w14:paraId="04F06F19" w14:textId="77777777" w:rsidR="000B7A82" w:rsidRPr="002D6F5A" w:rsidRDefault="000B7A82" w:rsidP="006E1D7E">
            <w:pPr>
              <w:rPr>
                <w:sz w:val="20"/>
                <w:szCs w:val="20"/>
                <w:lang w:val="en-US"/>
              </w:rPr>
            </w:pPr>
            <w:r w:rsidRPr="002D6F5A">
              <w:rPr>
                <w:sz w:val="20"/>
                <w:szCs w:val="20"/>
                <w:lang w:val="en-US"/>
              </w:rPr>
              <w:t xml:space="preserve">1. All patient visits in a selected </w:t>
            </w:r>
            <w:proofErr w:type="gramStart"/>
            <w:r w:rsidRPr="002D6F5A">
              <w:rPr>
                <w:sz w:val="20"/>
                <w:szCs w:val="20"/>
                <w:lang w:val="en-US"/>
              </w:rPr>
              <w:t>period of time</w:t>
            </w:r>
            <w:proofErr w:type="gramEnd"/>
            <w:r w:rsidRPr="002D6F5A">
              <w:rPr>
                <w:sz w:val="20"/>
                <w:szCs w:val="20"/>
                <w:lang w:val="en-US"/>
              </w:rPr>
              <w:t xml:space="preserve"> included</w:t>
            </w:r>
          </w:p>
          <w:p w14:paraId="16E2C530" w14:textId="77777777" w:rsidR="000B7A82" w:rsidRPr="002D6F5A" w:rsidRDefault="000B7A82" w:rsidP="006E1D7E">
            <w:pPr>
              <w:rPr>
                <w:sz w:val="20"/>
                <w:szCs w:val="20"/>
                <w:lang w:val="en-US"/>
              </w:rPr>
            </w:pPr>
            <w:r w:rsidRPr="002D6F5A">
              <w:rPr>
                <w:sz w:val="20"/>
                <w:szCs w:val="20"/>
                <w:lang w:val="en-US"/>
              </w:rPr>
              <w:t xml:space="preserve">2. A random sample of patient visits in a selected </w:t>
            </w:r>
            <w:proofErr w:type="gramStart"/>
            <w:r w:rsidRPr="002D6F5A">
              <w:rPr>
                <w:sz w:val="20"/>
                <w:szCs w:val="20"/>
                <w:lang w:val="en-US"/>
              </w:rPr>
              <w:t>period of time</w:t>
            </w:r>
            <w:proofErr w:type="gramEnd"/>
            <w:r w:rsidRPr="002D6F5A">
              <w:rPr>
                <w:sz w:val="20"/>
                <w:szCs w:val="20"/>
                <w:lang w:val="en-US"/>
              </w:rPr>
              <w:t xml:space="preserve"> included using an acceptable randomization technique</w:t>
            </w:r>
          </w:p>
          <w:p w14:paraId="14B37145" w14:textId="77777777" w:rsidR="000B7A82" w:rsidRPr="002D6F5A" w:rsidRDefault="000B7A82" w:rsidP="006E1D7E">
            <w:pPr>
              <w:rPr>
                <w:sz w:val="20"/>
                <w:szCs w:val="20"/>
                <w:lang w:val="en-US"/>
              </w:rPr>
            </w:pPr>
            <w:r w:rsidRPr="002D6F5A">
              <w:rPr>
                <w:sz w:val="20"/>
                <w:szCs w:val="20"/>
                <w:lang w:val="en-US"/>
              </w:rPr>
              <w:t>HIGH RISK:</w:t>
            </w:r>
          </w:p>
          <w:p w14:paraId="430D2BB3" w14:textId="77777777" w:rsidR="000B7A82" w:rsidRPr="002D6F5A" w:rsidRDefault="000B7A82" w:rsidP="006E1D7E">
            <w:pPr>
              <w:rPr>
                <w:sz w:val="20"/>
                <w:szCs w:val="20"/>
                <w:lang w:val="en-US"/>
              </w:rPr>
            </w:pPr>
            <w:r w:rsidRPr="002D6F5A">
              <w:rPr>
                <w:sz w:val="20"/>
                <w:szCs w:val="20"/>
                <w:lang w:val="en-US"/>
              </w:rPr>
              <w:t xml:space="preserve">1. Not all patients were </w:t>
            </w:r>
            <w:proofErr w:type="gramStart"/>
            <w:r w:rsidRPr="002D6F5A">
              <w:rPr>
                <w:sz w:val="20"/>
                <w:szCs w:val="20"/>
                <w:lang w:val="en-US"/>
              </w:rPr>
              <w:t>included</w:t>
            </w:r>
            <w:proofErr w:type="gramEnd"/>
            <w:r w:rsidRPr="002D6F5A">
              <w:rPr>
                <w:sz w:val="20"/>
                <w:szCs w:val="20"/>
                <w:lang w:val="en-US"/>
              </w:rPr>
              <w:t xml:space="preserve"> and their selection was not randomized</w:t>
            </w:r>
          </w:p>
          <w:p w14:paraId="6B523E61" w14:textId="77777777" w:rsidR="000B7A82" w:rsidRPr="002D6F5A" w:rsidRDefault="000B7A82" w:rsidP="006E1D7E">
            <w:pPr>
              <w:rPr>
                <w:sz w:val="20"/>
                <w:szCs w:val="20"/>
                <w:lang w:val="en-US"/>
              </w:rPr>
            </w:pPr>
            <w:r w:rsidRPr="002D6F5A">
              <w:rPr>
                <w:sz w:val="20"/>
                <w:szCs w:val="20"/>
                <w:lang w:val="en-US"/>
              </w:rPr>
              <w:t>2. A convenience sample of patients was included</w:t>
            </w:r>
          </w:p>
          <w:p w14:paraId="4D2FEC99" w14:textId="77777777" w:rsidR="000B7A82" w:rsidRDefault="000B7A82" w:rsidP="006E1D7E">
            <w:pPr>
              <w:rPr>
                <w:color w:val="FF0000"/>
                <w:sz w:val="20"/>
                <w:szCs w:val="20"/>
                <w:lang w:val="en-US"/>
              </w:rPr>
            </w:pPr>
          </w:p>
          <w:p w14:paraId="42949002" w14:textId="77777777" w:rsidR="000B7A82" w:rsidRPr="00F30E2B" w:rsidRDefault="000B7A82" w:rsidP="006E1D7E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0B7A82" w:rsidRPr="00CE03A5" w14:paraId="22138115" w14:textId="77777777" w:rsidTr="006E1D7E">
        <w:tc>
          <w:tcPr>
            <w:tcW w:w="2705" w:type="dxa"/>
            <w:shd w:val="clear" w:color="auto" w:fill="FFF2CC" w:themeFill="accent4" w:themeFillTint="33"/>
          </w:tcPr>
          <w:p w14:paraId="493FF64D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CE03A5">
              <w:rPr>
                <w:sz w:val="20"/>
                <w:szCs w:val="20"/>
                <w:lang w:val="en-US"/>
              </w:rPr>
              <w:t xml:space="preserve">. Was some form of random selection used to select the sample of healthcare workers, </w:t>
            </w:r>
            <w:proofErr w:type="gramStart"/>
            <w:r w:rsidRPr="00CE03A5">
              <w:rPr>
                <w:sz w:val="20"/>
                <w:szCs w:val="20"/>
                <w:lang w:val="en-US"/>
              </w:rPr>
              <w:t>OR,</w:t>
            </w:r>
            <w:proofErr w:type="gramEnd"/>
            <w:r w:rsidRPr="00CE03A5">
              <w:rPr>
                <w:sz w:val="20"/>
                <w:szCs w:val="20"/>
                <w:lang w:val="en-US"/>
              </w:rPr>
              <w:t xml:space="preserve"> was a census undertaken?</w:t>
            </w:r>
          </w:p>
          <w:p w14:paraId="35D8CEC6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</w:p>
          <w:p w14:paraId="598163DC" w14:textId="77777777" w:rsidR="000B7A82" w:rsidRPr="008B650E" w:rsidRDefault="000B7A82" w:rsidP="006E1D7E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3E0D845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Yes (LOW RISK)</w:t>
            </w:r>
            <w:r w:rsidRPr="00CE03A5">
              <w:rPr>
                <w:sz w:val="20"/>
                <w:szCs w:val="20"/>
                <w:lang w:val="en-US"/>
              </w:rPr>
              <w:t>: A census</w:t>
            </w:r>
          </w:p>
          <w:p w14:paraId="73D5B7BD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 xml:space="preserve">was undertaken, </w:t>
            </w:r>
            <w:proofErr w:type="gramStart"/>
            <w:r w:rsidRPr="00CE03A5">
              <w:rPr>
                <w:sz w:val="20"/>
                <w:szCs w:val="20"/>
                <w:lang w:val="en-US"/>
              </w:rPr>
              <w:t>OR,</w:t>
            </w:r>
            <w:proofErr w:type="gramEnd"/>
            <w:r w:rsidRPr="00CE03A5">
              <w:rPr>
                <w:sz w:val="20"/>
                <w:szCs w:val="20"/>
                <w:lang w:val="en-US"/>
              </w:rPr>
              <w:t xml:space="preserve"> some for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of random selection was used to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select the professionals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68F6C458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No (HIGH RISK)</w:t>
            </w:r>
            <w:r w:rsidRPr="00CE03A5">
              <w:rPr>
                <w:sz w:val="20"/>
                <w:szCs w:val="20"/>
                <w:lang w:val="en-US"/>
              </w:rPr>
              <w:t>: A census wa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NOT undertaken, AND som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form of random selection wa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NOT used to select the sample.</w:t>
            </w:r>
          </w:p>
          <w:p w14:paraId="5DD75961" w14:textId="77777777" w:rsidR="000B7A82" w:rsidRPr="00CE03A5" w:rsidRDefault="000B7A82" w:rsidP="006E1D7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Unclear or not reported</w:t>
            </w:r>
          </w:p>
        </w:tc>
        <w:tc>
          <w:tcPr>
            <w:tcW w:w="3901" w:type="dxa"/>
          </w:tcPr>
          <w:p w14:paraId="298CD048" w14:textId="77777777" w:rsidR="000B7A82" w:rsidRPr="006939C5" w:rsidRDefault="000B7A82" w:rsidP="006E1D7E">
            <w:pPr>
              <w:rPr>
                <w:sz w:val="20"/>
                <w:szCs w:val="20"/>
                <w:lang w:val="en-US"/>
              </w:rPr>
            </w:pPr>
            <w:r w:rsidRPr="006939C5">
              <w:rPr>
                <w:sz w:val="20"/>
                <w:szCs w:val="20"/>
                <w:lang w:val="en-US"/>
              </w:rPr>
              <w:t xml:space="preserve">LOW RISK: </w:t>
            </w:r>
          </w:p>
          <w:p w14:paraId="1A1F1F2B" w14:textId="77777777" w:rsidR="000B7A82" w:rsidRPr="006939C5" w:rsidRDefault="000B7A82" w:rsidP="006E1D7E">
            <w:pPr>
              <w:rPr>
                <w:sz w:val="20"/>
                <w:szCs w:val="20"/>
                <w:lang w:val="en-US"/>
              </w:rPr>
            </w:pPr>
            <w:r w:rsidRPr="006939C5">
              <w:rPr>
                <w:sz w:val="20"/>
                <w:szCs w:val="20"/>
                <w:lang w:val="en-US"/>
              </w:rPr>
              <w:t>1. All healthcare workers in the PHC were included</w:t>
            </w:r>
          </w:p>
          <w:p w14:paraId="36FB7343" w14:textId="77777777" w:rsidR="000B7A82" w:rsidRPr="006939C5" w:rsidRDefault="000B7A82" w:rsidP="006E1D7E">
            <w:pPr>
              <w:rPr>
                <w:sz w:val="20"/>
                <w:szCs w:val="20"/>
                <w:lang w:val="en-US"/>
              </w:rPr>
            </w:pPr>
            <w:r w:rsidRPr="006939C5">
              <w:rPr>
                <w:sz w:val="20"/>
                <w:szCs w:val="20"/>
                <w:lang w:val="en-US"/>
              </w:rPr>
              <w:t>2. A random sample of healthcare workers in the PHC were included using an acceptable randomization technique</w:t>
            </w:r>
          </w:p>
          <w:p w14:paraId="6781A57B" w14:textId="77777777" w:rsidR="000B7A82" w:rsidRPr="006939C5" w:rsidRDefault="000B7A82" w:rsidP="006E1D7E">
            <w:pPr>
              <w:rPr>
                <w:sz w:val="20"/>
                <w:szCs w:val="20"/>
                <w:lang w:val="en-US"/>
              </w:rPr>
            </w:pPr>
            <w:r w:rsidRPr="006939C5">
              <w:rPr>
                <w:sz w:val="20"/>
                <w:szCs w:val="20"/>
                <w:lang w:val="en-US"/>
              </w:rPr>
              <w:t>HIGH RISK:</w:t>
            </w:r>
          </w:p>
          <w:p w14:paraId="73B65F35" w14:textId="77777777" w:rsidR="000B7A82" w:rsidRPr="006939C5" w:rsidRDefault="000B7A82" w:rsidP="006E1D7E">
            <w:pPr>
              <w:rPr>
                <w:sz w:val="20"/>
                <w:szCs w:val="20"/>
                <w:lang w:val="en-US"/>
              </w:rPr>
            </w:pPr>
            <w:r w:rsidRPr="006939C5">
              <w:rPr>
                <w:sz w:val="20"/>
                <w:szCs w:val="20"/>
                <w:lang w:val="en-US"/>
              </w:rPr>
              <w:t xml:space="preserve">1. Not all healthcare workers were </w:t>
            </w:r>
            <w:proofErr w:type="gramStart"/>
            <w:r w:rsidRPr="006939C5">
              <w:rPr>
                <w:sz w:val="20"/>
                <w:szCs w:val="20"/>
                <w:lang w:val="en-US"/>
              </w:rPr>
              <w:t>included</w:t>
            </w:r>
            <w:proofErr w:type="gramEnd"/>
            <w:r w:rsidRPr="006939C5">
              <w:rPr>
                <w:sz w:val="20"/>
                <w:szCs w:val="20"/>
                <w:lang w:val="en-US"/>
              </w:rPr>
              <w:t xml:space="preserve"> and their selection was not randomized</w:t>
            </w:r>
          </w:p>
          <w:p w14:paraId="366F7A4D" w14:textId="77777777" w:rsidR="000B7A82" w:rsidRPr="006939C5" w:rsidRDefault="000B7A82" w:rsidP="006E1D7E">
            <w:pPr>
              <w:rPr>
                <w:sz w:val="20"/>
                <w:szCs w:val="20"/>
                <w:lang w:val="en-US"/>
              </w:rPr>
            </w:pPr>
            <w:r w:rsidRPr="006939C5">
              <w:rPr>
                <w:sz w:val="20"/>
                <w:szCs w:val="20"/>
                <w:lang w:val="en-US"/>
              </w:rPr>
              <w:t>2. A convenience sample of healthcare workers was included</w:t>
            </w:r>
          </w:p>
          <w:p w14:paraId="6DB3B429" w14:textId="77777777" w:rsidR="000B7A82" w:rsidRPr="006939C5" w:rsidRDefault="000B7A82" w:rsidP="006E1D7E">
            <w:pPr>
              <w:rPr>
                <w:sz w:val="20"/>
                <w:szCs w:val="20"/>
                <w:lang w:val="en-US"/>
              </w:rPr>
            </w:pPr>
          </w:p>
        </w:tc>
      </w:tr>
      <w:tr w:rsidR="000B7A82" w:rsidRPr="00CE03A5" w14:paraId="329B6434" w14:textId="77777777" w:rsidTr="006E1D7E">
        <w:tc>
          <w:tcPr>
            <w:tcW w:w="9016" w:type="dxa"/>
            <w:gridSpan w:val="3"/>
            <w:shd w:val="clear" w:color="auto" w:fill="AEAAAA" w:themeFill="background2" w:themeFillShade="BF"/>
          </w:tcPr>
          <w:p w14:paraId="614BC397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lastRenderedPageBreak/>
              <w:t>Internal Validity</w:t>
            </w:r>
          </w:p>
        </w:tc>
      </w:tr>
      <w:tr w:rsidR="000B7A82" w:rsidRPr="00CE03A5" w14:paraId="10D646A1" w14:textId="77777777" w:rsidTr="006E1D7E">
        <w:tc>
          <w:tcPr>
            <w:tcW w:w="9016" w:type="dxa"/>
            <w:gridSpan w:val="3"/>
            <w:shd w:val="clear" w:color="auto" w:fill="D0CECE" w:themeFill="background2" w:themeFillShade="E6"/>
          </w:tcPr>
          <w:p w14:paraId="0E5FEB65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Data collection</w:t>
            </w:r>
          </w:p>
        </w:tc>
      </w:tr>
      <w:tr w:rsidR="000B7A82" w:rsidRPr="00CE03A5" w14:paraId="109F46A4" w14:textId="77777777" w:rsidTr="006E1D7E">
        <w:tc>
          <w:tcPr>
            <w:tcW w:w="2705" w:type="dxa"/>
            <w:shd w:val="clear" w:color="auto" w:fill="FFF2CC" w:themeFill="accent4" w:themeFillTint="33"/>
          </w:tcPr>
          <w:p w14:paraId="0760462A" w14:textId="77777777" w:rsidR="000B7A82" w:rsidRPr="006D1F47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CE03A5">
              <w:rPr>
                <w:sz w:val="20"/>
                <w:szCs w:val="20"/>
                <w:lang w:val="en-US"/>
              </w:rPr>
              <w:t>. Was the same mode of data collection used for all subjects?</w:t>
            </w:r>
          </w:p>
        </w:tc>
        <w:tc>
          <w:tcPr>
            <w:tcW w:w="2410" w:type="dxa"/>
          </w:tcPr>
          <w:p w14:paraId="13706B2A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Yes (LOW RISK)</w:t>
            </w:r>
            <w:r w:rsidRPr="00CE03A5">
              <w:rPr>
                <w:sz w:val="20"/>
                <w:szCs w:val="20"/>
                <w:lang w:val="en-US"/>
              </w:rPr>
              <w:t>: The same</w:t>
            </w:r>
          </w:p>
          <w:p w14:paraId="5ACBDCAF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mode of data collection was us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for all subjects.</w:t>
            </w:r>
          </w:p>
          <w:p w14:paraId="59DE08C7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No (HIGH RISK)</w:t>
            </w:r>
            <w:r w:rsidRPr="00CE03A5">
              <w:rPr>
                <w:sz w:val="20"/>
                <w:szCs w:val="20"/>
                <w:lang w:val="en-US"/>
              </w:rPr>
              <w:t>: The same</w:t>
            </w:r>
          </w:p>
          <w:p w14:paraId="3603A704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mode of data collection was NO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used for all subjects.</w:t>
            </w:r>
          </w:p>
          <w:p w14:paraId="452B0D6F" w14:textId="77777777" w:rsidR="000B7A82" w:rsidRPr="00CE03A5" w:rsidRDefault="000B7A82" w:rsidP="006E1D7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Unclear or not reported</w:t>
            </w:r>
          </w:p>
        </w:tc>
        <w:tc>
          <w:tcPr>
            <w:tcW w:w="3901" w:type="dxa"/>
          </w:tcPr>
          <w:p w14:paraId="1FAF3205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:</w:t>
            </w:r>
          </w:p>
          <w:p w14:paraId="1F1EA35D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 </w:t>
            </w:r>
            <w:r w:rsidRPr="00CE03A5">
              <w:rPr>
                <w:sz w:val="20"/>
                <w:szCs w:val="20"/>
                <w:lang w:val="en-US"/>
              </w:rPr>
              <w:t>Data were collected from medical charts for everybody.</w:t>
            </w:r>
          </w:p>
          <w:p w14:paraId="756DED71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RISK:</w:t>
            </w:r>
          </w:p>
          <w:p w14:paraId="153AECE8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 </w:t>
            </w:r>
            <w:r w:rsidRPr="00CE03A5">
              <w:rPr>
                <w:sz w:val="20"/>
                <w:szCs w:val="20"/>
                <w:lang w:val="en-US"/>
              </w:rPr>
              <w:t>Data were extracted from medical charts in the PHCCs, and from electronic medical records in the county hospitals.</w:t>
            </w:r>
          </w:p>
        </w:tc>
      </w:tr>
      <w:tr w:rsidR="000B7A82" w:rsidRPr="00CE03A5" w14:paraId="6118A6A4" w14:textId="77777777" w:rsidTr="006E1D7E">
        <w:tc>
          <w:tcPr>
            <w:tcW w:w="9016" w:type="dxa"/>
            <w:gridSpan w:val="3"/>
            <w:shd w:val="clear" w:color="auto" w:fill="D0CECE" w:themeFill="background2" w:themeFillShade="E6"/>
          </w:tcPr>
          <w:p w14:paraId="4965CA8F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Assessment of the outcomes</w:t>
            </w:r>
          </w:p>
        </w:tc>
      </w:tr>
      <w:tr w:rsidR="000B7A82" w:rsidRPr="00CE03A5" w14:paraId="23E46F46" w14:textId="77777777" w:rsidTr="006E1D7E">
        <w:tc>
          <w:tcPr>
            <w:tcW w:w="2705" w:type="dxa"/>
            <w:shd w:val="clear" w:color="auto" w:fill="FFF2CC" w:themeFill="accent4" w:themeFillTint="33"/>
          </w:tcPr>
          <w:p w14:paraId="09BDC17D" w14:textId="77777777" w:rsidR="000B7A82" w:rsidRPr="006D1F47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Pr="00CE03A5">
              <w:rPr>
                <w:sz w:val="20"/>
                <w:szCs w:val="20"/>
                <w:lang w:val="en-US"/>
              </w:rPr>
              <w:t>. Were the outcome measures clearly defined, valid, reliable, and implemented consistently across all study participants?</w:t>
            </w:r>
          </w:p>
        </w:tc>
        <w:tc>
          <w:tcPr>
            <w:tcW w:w="2410" w:type="dxa"/>
          </w:tcPr>
          <w:p w14:paraId="4FB49F11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Yes (LOW RISK)</w:t>
            </w:r>
            <w:r w:rsidRPr="00CE03A5">
              <w:rPr>
                <w:sz w:val="20"/>
                <w:szCs w:val="20"/>
                <w:lang w:val="en-US"/>
              </w:rPr>
              <w:t>: The study</w:t>
            </w:r>
          </w:p>
          <w:p w14:paraId="5F473407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instrument had been shown to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have reliability and validity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49A3DD1D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No (HIGH RISK)</w:t>
            </w:r>
            <w:r w:rsidRPr="00CE03A5">
              <w:rPr>
                <w:sz w:val="20"/>
                <w:szCs w:val="20"/>
                <w:lang w:val="en-US"/>
              </w:rPr>
              <w:t>: The study</w:t>
            </w:r>
          </w:p>
          <w:p w14:paraId="2E6682F1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instrument had NOT been show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to have reliability or validity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2DBA367D" w14:textId="77777777" w:rsidR="000B7A82" w:rsidRPr="00CE03A5" w:rsidRDefault="000B7A82" w:rsidP="006E1D7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Unclear or not reported</w:t>
            </w:r>
          </w:p>
        </w:tc>
        <w:tc>
          <w:tcPr>
            <w:tcW w:w="3901" w:type="dxa"/>
          </w:tcPr>
          <w:p w14:paraId="5BC91234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:</w:t>
            </w:r>
          </w:p>
          <w:p w14:paraId="4BCC48F4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 </w:t>
            </w:r>
            <w:r w:rsidRPr="00CE03A5">
              <w:rPr>
                <w:sz w:val="20"/>
                <w:szCs w:val="20"/>
                <w:lang w:val="en-US"/>
              </w:rPr>
              <w:t>The authors used a validated defined coding system (</w:t>
            </w:r>
            <w:proofErr w:type="gramStart"/>
            <w:r>
              <w:rPr>
                <w:sz w:val="20"/>
                <w:szCs w:val="20"/>
                <w:lang w:val="en-US"/>
              </w:rPr>
              <w:t>e.g.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ICD-</w:t>
            </w:r>
            <w:r>
              <w:rPr>
                <w:sz w:val="20"/>
                <w:szCs w:val="20"/>
                <w:lang w:val="en-US"/>
              </w:rPr>
              <w:t>10</w:t>
            </w:r>
            <w:r w:rsidRPr="00CE03A5">
              <w:rPr>
                <w:sz w:val="20"/>
                <w:szCs w:val="20"/>
                <w:lang w:val="en-US"/>
              </w:rPr>
              <w:t>, ICPC-2</w:t>
            </w:r>
            <w:r>
              <w:rPr>
                <w:sz w:val="20"/>
                <w:szCs w:val="20"/>
                <w:lang w:val="en-US"/>
              </w:rPr>
              <w:t>)</w:t>
            </w:r>
            <w:r w:rsidRPr="00CE03A5">
              <w:rPr>
                <w:sz w:val="20"/>
                <w:szCs w:val="20"/>
                <w:lang w:val="en-US"/>
              </w:rPr>
              <w:t xml:space="preserve"> to classify each condition across all participants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7717A057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 </w:t>
            </w:r>
            <w:r w:rsidRPr="00CE03A5">
              <w:rPr>
                <w:sz w:val="20"/>
                <w:szCs w:val="20"/>
                <w:lang w:val="en-US"/>
              </w:rPr>
              <w:t xml:space="preserve">The authors used a non-validated coding system, but their own system is defined, </w:t>
            </w:r>
            <w:proofErr w:type="gramStart"/>
            <w:r w:rsidRPr="00CE03A5">
              <w:rPr>
                <w:sz w:val="20"/>
                <w:szCs w:val="20"/>
                <w:lang w:val="en-US"/>
              </w:rPr>
              <w:t>described</w:t>
            </w:r>
            <w:proofErr w:type="gramEnd"/>
            <w:r w:rsidRPr="00CE03A5">
              <w:rPr>
                <w:sz w:val="20"/>
                <w:szCs w:val="20"/>
                <w:lang w:val="en-US"/>
              </w:rPr>
              <w:t xml:space="preserve"> and used for all participants. </w:t>
            </w:r>
          </w:p>
          <w:p w14:paraId="606F126E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RISK:</w:t>
            </w:r>
          </w:p>
          <w:p w14:paraId="2022E44C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 </w:t>
            </w:r>
            <w:r w:rsidRPr="00CE03A5">
              <w:rPr>
                <w:sz w:val="20"/>
                <w:szCs w:val="20"/>
                <w:lang w:val="en-US"/>
              </w:rPr>
              <w:t>The author</w:t>
            </w:r>
            <w:r>
              <w:rPr>
                <w:sz w:val="20"/>
                <w:szCs w:val="20"/>
                <w:lang w:val="en-US"/>
              </w:rPr>
              <w:t>s</w:t>
            </w:r>
            <w:r w:rsidRPr="00CE03A5">
              <w:rPr>
                <w:sz w:val="20"/>
                <w:szCs w:val="20"/>
                <w:lang w:val="en-US"/>
              </w:rPr>
              <w:t xml:space="preserve"> used patient perspective complaints or diagnoses with no reference to a define</w:t>
            </w:r>
            <w:r w:rsidRPr="00DA4C68">
              <w:rPr>
                <w:sz w:val="20"/>
                <w:szCs w:val="20"/>
                <w:lang w:val="en-US"/>
              </w:rPr>
              <w:t>d</w:t>
            </w:r>
            <w:r w:rsidRPr="00CE03A5">
              <w:rPr>
                <w:sz w:val="20"/>
                <w:szCs w:val="20"/>
                <w:lang w:val="en-US"/>
              </w:rPr>
              <w:t xml:space="preserve"> coding system.</w:t>
            </w:r>
          </w:p>
          <w:p w14:paraId="759D0562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 </w:t>
            </w:r>
            <w:r w:rsidRPr="00CE03A5">
              <w:rPr>
                <w:sz w:val="20"/>
                <w:szCs w:val="20"/>
                <w:lang w:val="en-US"/>
              </w:rPr>
              <w:t>The authors presented different coding for different groups without standardizing. NO</w:t>
            </w:r>
          </w:p>
        </w:tc>
      </w:tr>
      <w:tr w:rsidR="000B7A82" w:rsidRPr="00CE03A5" w14:paraId="1E8707DE" w14:textId="77777777" w:rsidTr="006E1D7E">
        <w:tc>
          <w:tcPr>
            <w:tcW w:w="2705" w:type="dxa"/>
            <w:shd w:val="clear" w:color="auto" w:fill="FFF2CC" w:themeFill="accent4" w:themeFillTint="33"/>
          </w:tcPr>
          <w:p w14:paraId="0D8D8ED9" w14:textId="77777777" w:rsidR="000B7A82" w:rsidRPr="006D1F47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CE03A5">
              <w:rPr>
                <w:sz w:val="20"/>
                <w:szCs w:val="20"/>
                <w:lang w:val="en-US"/>
              </w:rPr>
              <w:t>. Were the numerator(s) and denominator(s) for the parameter of interest appropriate?</w:t>
            </w:r>
          </w:p>
        </w:tc>
        <w:tc>
          <w:tcPr>
            <w:tcW w:w="2410" w:type="dxa"/>
          </w:tcPr>
          <w:p w14:paraId="0AADDA13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Yes (LOW RISK)</w:t>
            </w:r>
            <w:r w:rsidRPr="00CE03A5">
              <w:rPr>
                <w:sz w:val="20"/>
                <w:szCs w:val="20"/>
                <w:lang w:val="en-US"/>
              </w:rPr>
              <w:t>: The paper</w:t>
            </w:r>
          </w:p>
          <w:p w14:paraId="4A93CA11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presented appropriate</w:t>
            </w:r>
          </w:p>
          <w:p w14:paraId="22BBCCBD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numerator(s) AND</w:t>
            </w:r>
          </w:p>
          <w:p w14:paraId="19AA2AFB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denominator(s) for the parameter</w:t>
            </w:r>
            <w:r>
              <w:rPr>
                <w:sz w:val="20"/>
                <w:szCs w:val="20"/>
                <w:lang w:val="en-US"/>
              </w:rPr>
              <w:t xml:space="preserve">s </w:t>
            </w:r>
            <w:r w:rsidRPr="00CE03A5">
              <w:rPr>
                <w:sz w:val="20"/>
                <w:szCs w:val="20"/>
                <w:lang w:val="en-US"/>
              </w:rPr>
              <w:t>of interest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303F9B21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No (HIGH RISK)</w:t>
            </w:r>
            <w:r w:rsidRPr="00CE03A5">
              <w:rPr>
                <w:sz w:val="20"/>
                <w:szCs w:val="20"/>
                <w:lang w:val="en-US"/>
              </w:rPr>
              <w:t>: The paper</w:t>
            </w:r>
          </w:p>
          <w:p w14:paraId="132F0075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did present numerator(s) 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denominator(s) for the parameter</w:t>
            </w:r>
            <w:r>
              <w:rPr>
                <w:sz w:val="20"/>
                <w:szCs w:val="20"/>
                <w:lang w:val="en-US"/>
              </w:rPr>
              <w:t xml:space="preserve">s </w:t>
            </w:r>
            <w:r w:rsidRPr="00CE03A5">
              <w:rPr>
                <w:sz w:val="20"/>
                <w:szCs w:val="20"/>
                <w:lang w:val="en-US"/>
              </w:rPr>
              <w:t>of interest but one or more</w:t>
            </w:r>
            <w:r>
              <w:rPr>
                <w:sz w:val="20"/>
                <w:szCs w:val="20"/>
                <w:lang w:val="en-US"/>
              </w:rPr>
              <w:t xml:space="preserve"> of these were inappropriate.</w:t>
            </w:r>
          </w:p>
          <w:p w14:paraId="0D313637" w14:textId="77777777" w:rsidR="000B7A82" w:rsidRPr="00CE03A5" w:rsidRDefault="000B7A82" w:rsidP="006E1D7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03A5">
              <w:rPr>
                <w:b/>
                <w:bCs/>
                <w:sz w:val="20"/>
                <w:szCs w:val="20"/>
                <w:lang w:val="en-US"/>
              </w:rPr>
              <w:t>Unclear or not reported</w:t>
            </w:r>
          </w:p>
        </w:tc>
        <w:tc>
          <w:tcPr>
            <w:tcW w:w="3901" w:type="dxa"/>
          </w:tcPr>
          <w:p w14:paraId="33F987D1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:</w:t>
            </w:r>
          </w:p>
          <w:p w14:paraId="06DC1A5F" w14:textId="77777777" w:rsidR="000B7A82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 </w:t>
            </w:r>
            <w:r w:rsidRPr="00CE03A5">
              <w:rPr>
                <w:sz w:val="20"/>
                <w:szCs w:val="20"/>
                <w:lang w:val="en-US"/>
              </w:rPr>
              <w:t>There were no errors in the reporting of the numerator(s) 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 xml:space="preserve">denominator(s) for </w:t>
            </w:r>
            <w:r>
              <w:rPr>
                <w:sz w:val="20"/>
                <w:szCs w:val="20"/>
                <w:lang w:val="en-US"/>
              </w:rPr>
              <w:t>parameters of interest.</w:t>
            </w:r>
          </w:p>
          <w:p w14:paraId="44EC5FE4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RISK:</w:t>
            </w:r>
          </w:p>
          <w:p w14:paraId="3B277C34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 </w:t>
            </w:r>
            <w:r w:rsidRPr="00CE03A5">
              <w:rPr>
                <w:sz w:val="20"/>
                <w:szCs w:val="20"/>
                <w:lang w:val="en-US"/>
              </w:rPr>
              <w:t>In reporting the overall prevalence of low back pain (in both me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E03A5">
              <w:rPr>
                <w:sz w:val="20"/>
                <w:szCs w:val="20"/>
                <w:lang w:val="en-US"/>
              </w:rPr>
              <w:t>and women), the authors accidentally used the population of</w:t>
            </w:r>
          </w:p>
          <w:p w14:paraId="74D4B094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  <w:lang w:val="en-US"/>
              </w:rPr>
              <w:t>women as the denominator rather than the combined population.</w:t>
            </w:r>
          </w:p>
        </w:tc>
      </w:tr>
      <w:tr w:rsidR="000B7A82" w:rsidRPr="00CE03A5" w14:paraId="415A6050" w14:textId="77777777" w:rsidTr="006E1D7E">
        <w:tc>
          <w:tcPr>
            <w:tcW w:w="9016" w:type="dxa"/>
            <w:gridSpan w:val="3"/>
            <w:shd w:val="clear" w:color="auto" w:fill="FFD966" w:themeFill="accent4" w:themeFillTint="99"/>
          </w:tcPr>
          <w:p w14:paraId="3D458AEB" w14:textId="77777777" w:rsidR="000B7A82" w:rsidRPr="00CE03A5" w:rsidRDefault="000B7A82" w:rsidP="006E1D7E">
            <w:pPr>
              <w:rPr>
                <w:sz w:val="20"/>
                <w:szCs w:val="20"/>
              </w:rPr>
            </w:pPr>
            <w:r w:rsidRPr="00CE03A5">
              <w:rPr>
                <w:sz w:val="20"/>
                <w:szCs w:val="20"/>
              </w:rPr>
              <w:t xml:space="preserve">[1] Hoy D, Brooks P, Woolf A, Blyth F, March L, Bain C, et al. Assessing risk of bias in prevalence studies: modification of an existing tool and evidence of interrater agreement. J Clin </w:t>
            </w:r>
            <w:proofErr w:type="spellStart"/>
            <w:r w:rsidRPr="00CE03A5">
              <w:rPr>
                <w:sz w:val="20"/>
                <w:szCs w:val="20"/>
              </w:rPr>
              <w:t>Epidemiol</w:t>
            </w:r>
            <w:proofErr w:type="spellEnd"/>
            <w:r w:rsidRPr="00CE03A5">
              <w:rPr>
                <w:sz w:val="20"/>
                <w:szCs w:val="20"/>
              </w:rPr>
              <w:t>. 2012 Sep;65(9):934–9</w:t>
            </w:r>
          </w:p>
          <w:p w14:paraId="2FEF26D9" w14:textId="77777777" w:rsidR="000B7A82" w:rsidRPr="00CE03A5" w:rsidRDefault="000B7A82" w:rsidP="006E1D7E">
            <w:pPr>
              <w:rPr>
                <w:sz w:val="20"/>
                <w:szCs w:val="20"/>
              </w:rPr>
            </w:pPr>
            <w:r w:rsidRPr="00CE03A5">
              <w:rPr>
                <w:sz w:val="20"/>
                <w:szCs w:val="20"/>
              </w:rPr>
              <w:t>[2] Study Quality Assessment Tools | National Heart, Lung, and Blood Institute (NHLBI) [Internet]. [cited 2019 Oct 15]. Available from: https://www.nhlbi.nih.gov/health-topics/study-quality-assessment-tools</w:t>
            </w:r>
          </w:p>
          <w:p w14:paraId="04B225A2" w14:textId="77777777" w:rsidR="000B7A82" w:rsidRPr="00CE03A5" w:rsidRDefault="000B7A82" w:rsidP="006E1D7E">
            <w:pPr>
              <w:rPr>
                <w:sz w:val="20"/>
                <w:szCs w:val="20"/>
                <w:lang w:val="en-US"/>
              </w:rPr>
            </w:pPr>
            <w:r w:rsidRPr="00CE03A5">
              <w:rPr>
                <w:sz w:val="20"/>
                <w:szCs w:val="20"/>
              </w:rPr>
              <w:t xml:space="preserve">[3] Finley CR, Chan DS, Garrison S, </w:t>
            </w:r>
            <w:proofErr w:type="spellStart"/>
            <w:r w:rsidRPr="00CE03A5">
              <w:rPr>
                <w:sz w:val="20"/>
                <w:szCs w:val="20"/>
              </w:rPr>
              <w:t>Korownyk</w:t>
            </w:r>
            <w:proofErr w:type="spellEnd"/>
            <w:r w:rsidRPr="00CE03A5">
              <w:rPr>
                <w:sz w:val="20"/>
                <w:szCs w:val="20"/>
              </w:rPr>
              <w:t xml:space="preserve"> C, </w:t>
            </w:r>
            <w:proofErr w:type="spellStart"/>
            <w:r w:rsidRPr="00CE03A5">
              <w:rPr>
                <w:sz w:val="20"/>
                <w:szCs w:val="20"/>
              </w:rPr>
              <w:t>Kolber</w:t>
            </w:r>
            <w:proofErr w:type="spellEnd"/>
            <w:r w:rsidRPr="00CE03A5">
              <w:rPr>
                <w:sz w:val="20"/>
                <w:szCs w:val="20"/>
              </w:rPr>
              <w:t xml:space="preserve"> MR, Campbell S, et al. What are the most common conditions in primary care? Systematic review. Can Fam Physician Med Fam Can. 2018;64(11):832–40</w:t>
            </w:r>
          </w:p>
        </w:tc>
      </w:tr>
    </w:tbl>
    <w:p w14:paraId="4C4D07E6" w14:textId="5C94930C" w:rsidR="000B7A82" w:rsidRDefault="000B7A82" w:rsidP="000B7A82"/>
    <w:sectPr w:rsidR="000B7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A82"/>
    <w:rsid w:val="000B7A82"/>
    <w:rsid w:val="00364069"/>
    <w:rsid w:val="003F6947"/>
    <w:rsid w:val="005372E8"/>
    <w:rsid w:val="00E5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F8C7F"/>
  <w15:chartTrackingRefBased/>
  <w15:docId w15:val="{0C709C10-449B-4685-B853-0F7E66678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0B7A82"/>
    <w:rPr>
      <w:rFonts w:ascii="Calibri" w:eastAsia="Calibri" w:hAnsi="Calibri" w:cs="Times New Roman"/>
      <w:lang w:val="en-CA"/>
    </w:rPr>
  </w:style>
  <w:style w:type="paragraph" w:styleId="NormalWeb">
    <w:name w:val="Normal (Web)"/>
    <w:basedOn w:val="Normal"/>
    <w:uiPriority w:val="99"/>
    <w:semiHidden/>
    <w:rsid w:val="000B7A82"/>
    <w:pPr>
      <w:spacing w:before="100" w:beforeAutospacing="1" w:after="100" w:afterAutospacing="1" w:line="390" w:lineRule="atLeast"/>
    </w:pPr>
    <w:rPr>
      <w:rFonts w:ascii="Georgia" w:eastAsia="Times New Roman" w:hAnsi="Georgia" w:cs="Times New Roman"/>
      <w:sz w:val="18"/>
      <w:szCs w:val="18"/>
      <w:lang w:val="en-CA" w:eastAsia="en-CA"/>
    </w:rPr>
  </w:style>
  <w:style w:type="table" w:styleId="LightList-Accent4">
    <w:name w:val="Light List Accent 4"/>
    <w:basedOn w:val="TableNormal"/>
    <w:uiPriority w:val="61"/>
    <w:rsid w:val="000B7A82"/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8</Words>
  <Characters>4950</Characters>
  <Application>Microsoft Office Word</Application>
  <DocSecurity>0</DocSecurity>
  <Lines>41</Lines>
  <Paragraphs>11</Paragraphs>
  <ScaleCrop>false</ScaleCrop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igio</dc:creator>
  <cp:keywords/>
  <dc:description/>
  <cp:lastModifiedBy>Jacob Bigio</cp:lastModifiedBy>
  <cp:revision>4</cp:revision>
  <dcterms:created xsi:type="dcterms:W3CDTF">2021-09-06T18:44:00Z</dcterms:created>
  <dcterms:modified xsi:type="dcterms:W3CDTF">2021-09-21T17:09:00Z</dcterms:modified>
</cp:coreProperties>
</file>